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60" w:type="dxa"/>
        <w:tblLook w:val="04A0" w:firstRow="1" w:lastRow="0" w:firstColumn="1" w:lastColumn="0" w:noHBand="0" w:noVBand="1"/>
      </w:tblPr>
      <w:tblGrid>
        <w:gridCol w:w="2694"/>
        <w:gridCol w:w="4006"/>
        <w:gridCol w:w="1460"/>
      </w:tblGrid>
      <w:tr w:rsidR="00800B5A" w:rsidRPr="00592278" w:rsidTr="00080947">
        <w:trPr>
          <w:trHeight w:val="27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800B5A" w:rsidP="000809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592278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rimary</w:t>
            </w:r>
            <w:r w:rsidRPr="0059227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tibodies</w:t>
            </w:r>
          </w:p>
        </w:tc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800B5A" w:rsidP="000809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278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59227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p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800B5A" w:rsidP="000809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278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59227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use</w:t>
            </w:r>
          </w:p>
        </w:tc>
      </w:tr>
      <w:tr w:rsidR="00800B5A" w:rsidRPr="00592278" w:rsidTr="0008094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B5A" w:rsidRPr="00592278" w:rsidRDefault="00592278" w:rsidP="0059227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="00800B5A" w:rsidRPr="005922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ti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NCA</w:t>
            </w:r>
            <w:r w:rsidRPr="005922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B5A" w:rsidRPr="00592278" w:rsidRDefault="00DB2D4C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800B5A" w:rsidRPr="005922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bit monoclonal (ab1385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B5A" w:rsidRPr="00592278" w:rsidRDefault="00800B5A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227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800B5A" w:rsidRPr="00592278" w:rsidTr="0008094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592278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ti-</w:t>
            </w:r>
            <w:r w:rsidR="00DB2D4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DB2D4C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ouse monoclonal</w:t>
            </w:r>
            <w:r w:rsidR="00D402E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DB2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004-1-Ig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DB2D4C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</w:tr>
      <w:tr w:rsidR="00800B5A" w:rsidRPr="00592278" w:rsidTr="0008094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DB2D4C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nti-PI3K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DB2D4C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abbit polyclonal (20548-1-AP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D402EF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</w:tr>
      <w:tr w:rsidR="00800B5A" w:rsidRPr="00592278" w:rsidTr="0008094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DB2D4C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nti-AKT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DB2D4C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abbit polyclonal</w:t>
            </w:r>
            <w:r w:rsidR="00D402E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10176-2-AP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D402EF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</w:tr>
      <w:tr w:rsidR="00800B5A" w:rsidRPr="00592278" w:rsidTr="0008094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D4C" w:rsidRPr="00592278" w:rsidRDefault="00DB2D4C" w:rsidP="00DB2D4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nti-p-AKT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DB2D4C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Mouse </w:t>
            </w:r>
            <w:r w:rsidR="00D402E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onoclonal (66444-1-Ig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D402EF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</w:tr>
      <w:tr w:rsidR="00DB2D4C" w:rsidRPr="00592278" w:rsidTr="0008094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D4C" w:rsidRDefault="00DB2D4C" w:rsidP="00DB2D4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D4C" w:rsidRPr="00592278" w:rsidRDefault="00D402EF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ouse monoclonal (66888-1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g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D4C" w:rsidRPr="00592278" w:rsidRDefault="00D402EF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</w:tr>
      <w:tr w:rsidR="00DB2D4C" w:rsidRPr="00592278" w:rsidTr="0008094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D4C" w:rsidRDefault="00DB2D4C" w:rsidP="00DB2D4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nti-p-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D4C" w:rsidRPr="00592278" w:rsidRDefault="00D402EF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ouse monoclonal (67778-1-Ig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D4C" w:rsidRPr="00592278" w:rsidRDefault="00D402EF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</w:tr>
      <w:tr w:rsidR="00800B5A" w:rsidRPr="00592278" w:rsidTr="0008094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800B5A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92278">
              <w:rPr>
                <w:rFonts w:ascii="Times New Roman" w:hAnsi="Times New Roman"/>
                <w:sz w:val="24"/>
                <w:szCs w:val="24"/>
              </w:rPr>
              <w:t>IRDye</w:t>
            </w:r>
            <w:proofErr w:type="spellEnd"/>
            <w:r w:rsidRPr="00592278">
              <w:rPr>
                <w:rFonts w:ascii="Times New Roman" w:hAnsi="Times New Roman"/>
                <w:sz w:val="24"/>
                <w:szCs w:val="24"/>
              </w:rPr>
              <w:t>-conjugated secondary antibodies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800B5A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278">
              <w:rPr>
                <w:rFonts w:ascii="Times New Roman" w:hAnsi="Times New Roman"/>
                <w:sz w:val="24"/>
                <w:szCs w:val="24"/>
              </w:rPr>
              <w:t>goat anti-mou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800B5A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92278">
              <w:rPr>
                <w:rFonts w:ascii="Times New Roman" w:hAnsi="Times New Roman"/>
                <w:sz w:val="24"/>
                <w:szCs w:val="24"/>
              </w:rPr>
              <w:t>Odyssey</w:t>
            </w:r>
          </w:p>
        </w:tc>
      </w:tr>
      <w:tr w:rsidR="00800B5A" w:rsidRPr="00592278" w:rsidTr="00D402EF">
        <w:trPr>
          <w:trHeight w:val="27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800B5A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92278">
              <w:rPr>
                <w:rFonts w:ascii="Times New Roman" w:hAnsi="Times New Roman"/>
                <w:sz w:val="24"/>
                <w:szCs w:val="24"/>
              </w:rPr>
              <w:t>IRDye</w:t>
            </w:r>
            <w:proofErr w:type="spellEnd"/>
            <w:r w:rsidRPr="00592278">
              <w:rPr>
                <w:rFonts w:ascii="Times New Roman" w:hAnsi="Times New Roman"/>
                <w:sz w:val="24"/>
                <w:szCs w:val="24"/>
              </w:rPr>
              <w:t>-conjugated secondary antibodies</w:t>
            </w:r>
          </w:p>
        </w:tc>
        <w:tc>
          <w:tcPr>
            <w:tcW w:w="4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800B5A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278">
              <w:rPr>
                <w:rFonts w:ascii="Times New Roman" w:hAnsi="Times New Roman"/>
                <w:sz w:val="24"/>
                <w:szCs w:val="24"/>
              </w:rPr>
              <w:t>goat anti-rabbit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800B5A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92278">
              <w:rPr>
                <w:rFonts w:ascii="Times New Roman" w:hAnsi="Times New Roman"/>
                <w:sz w:val="24"/>
                <w:szCs w:val="24"/>
              </w:rPr>
              <w:t>Odyssey</w:t>
            </w:r>
          </w:p>
        </w:tc>
      </w:tr>
      <w:tr w:rsidR="00800B5A" w:rsidRPr="00592278" w:rsidTr="00D402EF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800B5A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278">
              <w:rPr>
                <w:rFonts w:ascii="Times New Roman" w:hAnsi="Times New Roman"/>
                <w:sz w:val="24"/>
                <w:szCs w:val="24"/>
              </w:rPr>
              <w:t>secondary antibodies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800B5A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2278">
              <w:rPr>
                <w:rFonts w:ascii="Times New Roman" w:hAnsi="Times New Roman"/>
                <w:sz w:val="24"/>
                <w:szCs w:val="24"/>
              </w:rPr>
              <w:t>goat anti-rabbi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B5A" w:rsidRPr="00592278" w:rsidRDefault="00800B5A" w:rsidP="0008094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2278">
              <w:rPr>
                <w:rFonts w:ascii="Times New Roman" w:hAnsi="Times New Roman"/>
                <w:sz w:val="24"/>
                <w:szCs w:val="24"/>
              </w:rPr>
              <w:t>A</w:t>
            </w:r>
            <w:r w:rsidRPr="00592278">
              <w:rPr>
                <w:rFonts w:ascii="Times New Roman" w:hAnsi="Times New Roman" w:hint="eastAsia"/>
                <w:sz w:val="24"/>
                <w:szCs w:val="24"/>
              </w:rPr>
              <w:t>bcam</w:t>
            </w:r>
            <w:proofErr w:type="spellEnd"/>
          </w:p>
        </w:tc>
      </w:tr>
    </w:tbl>
    <w:p w:rsidR="00800B5A" w:rsidRPr="00D402EF" w:rsidRDefault="00800B5A" w:rsidP="00800B5A">
      <w:pPr>
        <w:rPr>
          <w:rFonts w:ascii="Times New Roman" w:hAnsi="Times New Roman"/>
          <w:b/>
          <w:bCs/>
          <w:sz w:val="24"/>
          <w:szCs w:val="24"/>
        </w:rPr>
      </w:pPr>
      <w:r w:rsidRPr="00D402EF">
        <w:rPr>
          <w:rFonts w:ascii="Times New Roman" w:eastAsia="宋体" w:hAnsi="Times New Roman"/>
          <w:b/>
          <w:bCs/>
          <w:sz w:val="24"/>
          <w:szCs w:val="24"/>
        </w:rPr>
        <w:t>Suppl</w:t>
      </w:r>
      <w:r w:rsidRPr="00D402EF">
        <w:rPr>
          <w:rFonts w:ascii="Times New Roman" w:eastAsia="宋体" w:hAnsi="Times New Roman" w:hint="eastAsia"/>
          <w:b/>
          <w:bCs/>
          <w:sz w:val="24"/>
          <w:szCs w:val="24"/>
        </w:rPr>
        <w:t>e</w:t>
      </w:r>
      <w:r w:rsidRPr="00D402EF">
        <w:rPr>
          <w:rFonts w:ascii="Times New Roman" w:eastAsia="宋体" w:hAnsi="Times New Roman"/>
          <w:b/>
          <w:bCs/>
          <w:sz w:val="24"/>
          <w:szCs w:val="24"/>
        </w:rPr>
        <w:t>mentary</w:t>
      </w:r>
      <w:r w:rsidR="00A47CE2" w:rsidRPr="00D402EF">
        <w:rPr>
          <w:rFonts w:ascii="Times New Roman" w:hAnsi="Times New Roman"/>
          <w:b/>
          <w:bCs/>
          <w:sz w:val="24"/>
          <w:szCs w:val="24"/>
        </w:rPr>
        <w:t xml:space="preserve"> Table </w:t>
      </w:r>
      <w:r w:rsidR="00A47CE2" w:rsidRPr="00D402EF">
        <w:rPr>
          <w:rFonts w:ascii="Times New Roman" w:hAnsi="Times New Roman" w:hint="eastAsia"/>
          <w:b/>
          <w:bCs/>
          <w:sz w:val="24"/>
          <w:szCs w:val="24"/>
        </w:rPr>
        <w:t xml:space="preserve">1 </w:t>
      </w:r>
      <w:proofErr w:type="gramStart"/>
      <w:r w:rsidRPr="00D402EF">
        <w:rPr>
          <w:rFonts w:ascii="Times New Roman" w:hAnsi="Times New Roman"/>
          <w:b/>
          <w:bCs/>
          <w:sz w:val="24"/>
          <w:szCs w:val="24"/>
        </w:rPr>
        <w:t>The</w:t>
      </w:r>
      <w:proofErr w:type="gramEnd"/>
      <w:r w:rsidRPr="00D402EF">
        <w:rPr>
          <w:rFonts w:ascii="Times New Roman" w:hAnsi="Times New Roman"/>
          <w:b/>
          <w:bCs/>
          <w:sz w:val="24"/>
          <w:szCs w:val="24"/>
        </w:rPr>
        <w:t xml:space="preserve"> antibodies associated with this research. </w:t>
      </w:r>
    </w:p>
    <w:p w:rsidR="0074137F" w:rsidRPr="00D402EF" w:rsidRDefault="0074137F">
      <w:pPr>
        <w:rPr>
          <w:sz w:val="24"/>
          <w:szCs w:val="24"/>
        </w:rPr>
      </w:pPr>
    </w:p>
    <w:sectPr w:rsidR="0074137F" w:rsidRPr="00D40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F5F"/>
    <w:rsid w:val="00592278"/>
    <w:rsid w:val="0074137F"/>
    <w:rsid w:val="00800B5A"/>
    <w:rsid w:val="00A47CE2"/>
    <w:rsid w:val="00B51F5F"/>
    <w:rsid w:val="00BA5AA1"/>
    <w:rsid w:val="00D402EF"/>
    <w:rsid w:val="00DB2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0B5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0B5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5</Words>
  <Characters>547</Characters>
  <Application>Microsoft Office Word</Application>
  <DocSecurity>0</DocSecurity>
  <Lines>4</Lines>
  <Paragraphs>1</Paragraphs>
  <ScaleCrop>false</ScaleCrop>
  <Company>HP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0403</dc:creator>
  <cp:lastModifiedBy>60403</cp:lastModifiedBy>
  <cp:revision>6</cp:revision>
  <cp:lastPrinted>2021-12-26T14:34:00Z</cp:lastPrinted>
  <dcterms:created xsi:type="dcterms:W3CDTF">2021-12-04T03:56:00Z</dcterms:created>
  <dcterms:modified xsi:type="dcterms:W3CDTF">2021-12-26T14:34:00Z</dcterms:modified>
</cp:coreProperties>
</file>